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0D6" w:rsidRPr="00AE039B" w:rsidRDefault="008940D6" w:rsidP="008940D6">
      <w:pPr>
        <w:rPr>
          <w:b/>
        </w:rPr>
      </w:pPr>
      <w:r>
        <w:rPr>
          <w:b/>
        </w:rPr>
        <w:t>Supplement 2: Characteristics of i</w:t>
      </w:r>
      <w:r w:rsidRPr="00AE039B">
        <w:rPr>
          <w:b/>
        </w:rPr>
        <w:t xml:space="preserve">ncluded </w:t>
      </w:r>
      <w:r w:rsidR="00CA7A53">
        <w:rPr>
          <w:b/>
        </w:rPr>
        <w:t>s</w:t>
      </w:r>
      <w:r>
        <w:rPr>
          <w:b/>
        </w:rPr>
        <w:t xml:space="preserve">ystematic </w:t>
      </w:r>
      <w:r w:rsidR="00CA7A53">
        <w:rPr>
          <w:b/>
        </w:rPr>
        <w:t>r</w:t>
      </w:r>
      <w:r w:rsidRPr="00AE039B">
        <w:rPr>
          <w:b/>
        </w:rPr>
        <w:t>eviews</w:t>
      </w:r>
    </w:p>
    <w:tbl>
      <w:tblPr>
        <w:tblStyle w:val="Tabellenraster"/>
        <w:tblW w:w="13837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304"/>
        <w:gridCol w:w="1247"/>
        <w:gridCol w:w="1187"/>
        <w:gridCol w:w="1565"/>
        <w:gridCol w:w="1191"/>
        <w:gridCol w:w="1134"/>
        <w:gridCol w:w="1164"/>
        <w:gridCol w:w="2551"/>
      </w:tblGrid>
      <w:tr w:rsidR="00263482" w:rsidRPr="00310A14" w:rsidTr="007B668C">
        <w:trPr>
          <w:trHeight w:val="135"/>
        </w:trPr>
        <w:tc>
          <w:tcPr>
            <w:tcW w:w="1247" w:type="dxa"/>
            <w:vMerge w:val="restart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z w:val="18"/>
                <w:szCs w:val="18"/>
              </w:rPr>
              <w:t>Systematic Review authors</w:t>
            </w:r>
          </w:p>
        </w:tc>
        <w:tc>
          <w:tcPr>
            <w:tcW w:w="4985" w:type="dxa"/>
            <w:gridSpan w:val="4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napToGrid w:val="0"/>
                <w:color w:val="000000"/>
                <w:sz w:val="18"/>
                <w:szCs w:val="18"/>
              </w:rPr>
              <w:t>Eligibility criteria used</w:t>
            </w:r>
            <w:r w:rsidR="00CA7A53">
              <w:rPr>
                <w:rFonts w:ascii="Times New Roman" w:hAnsi="Times New Roman" w:cs="Times New Roman"/>
                <w:b/>
                <w:snapToGrid w:val="0"/>
                <w:color w:val="000000"/>
                <w:sz w:val="18"/>
                <w:szCs w:val="18"/>
              </w:rPr>
              <w:t xml:space="preserve"> according to</w:t>
            </w:r>
          </w:p>
        </w:tc>
        <w:tc>
          <w:tcPr>
            <w:tcW w:w="5054" w:type="dxa"/>
            <w:gridSpan w:val="4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napToGrid w:val="0"/>
                <w:color w:val="000000"/>
                <w:sz w:val="18"/>
                <w:szCs w:val="18"/>
              </w:rPr>
              <w:t>Search methods for identification of studie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3482" w:rsidRPr="007B668C" w:rsidRDefault="00263482" w:rsidP="00C11A46">
            <w:pPr>
              <w:rPr>
                <w:rFonts w:ascii="Times New Roman" w:hAnsi="Times New Roman" w:cs="Times New Roman"/>
                <w:b/>
                <w:snapToGrid w:val="0"/>
                <w:color w:val="000000"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napToGrid w:val="0"/>
                <w:color w:val="000000"/>
                <w:sz w:val="18"/>
                <w:szCs w:val="18"/>
              </w:rPr>
              <w:t>Relevant RCTs</w:t>
            </w:r>
          </w:p>
        </w:tc>
      </w:tr>
      <w:tr w:rsidR="00AE4C84" w:rsidRPr="00310A14" w:rsidTr="007B668C">
        <w:trPr>
          <w:trHeight w:val="135"/>
        </w:trPr>
        <w:tc>
          <w:tcPr>
            <w:tcW w:w="1247" w:type="dxa"/>
            <w:vMerge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z w:val="18"/>
                <w:szCs w:val="18"/>
              </w:rPr>
              <w:t>Interventions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z w:val="18"/>
                <w:szCs w:val="18"/>
              </w:rPr>
              <w:t>Outcomes (primary; secondary)</w:t>
            </w:r>
          </w:p>
        </w:tc>
        <w:tc>
          <w:tcPr>
            <w:tcW w:w="1187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1565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z w:val="18"/>
                <w:szCs w:val="18"/>
              </w:rPr>
              <w:t>Databases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z w:val="18"/>
                <w:szCs w:val="18"/>
              </w:rPr>
              <w:t>Additional sourc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3482" w:rsidRPr="007B668C" w:rsidRDefault="00CA7A53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263482" w:rsidRPr="007B668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m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til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b/>
                <w:sz w:val="18"/>
                <w:szCs w:val="18"/>
              </w:rPr>
              <w:t>Language restrictio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E4C84" w:rsidRPr="00CA7A53" w:rsidTr="007B668C">
        <w:trPr>
          <w:trHeight w:val="1562"/>
        </w:trPr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Cameron et al. 2012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dults aged 65 years and older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ny intervention designed to reduce falls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tabs>
                <w:tab w:val="left" w:pos="3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alls, fallers;</w:t>
            </w:r>
          </w:p>
          <w:p w:rsidR="00263482" w:rsidRPr="00310A14" w:rsidRDefault="00310A14" w:rsidP="004152E2">
            <w:pPr>
              <w:tabs>
                <w:tab w:val="left" w:pos="3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ctures, complication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, costs</w:t>
            </w:r>
          </w:p>
        </w:tc>
        <w:tc>
          <w:tcPr>
            <w:tcW w:w="118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tabs>
                <w:tab w:val="left" w:pos="3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esidential care facilities, nursing care facilities or hospitals</w:t>
            </w:r>
          </w:p>
        </w:tc>
        <w:tc>
          <w:tcPr>
            <w:tcW w:w="1565" w:type="dxa"/>
            <w:tcBorders>
              <w:left w:val="nil"/>
              <w:right w:val="nil"/>
            </w:tcBorders>
          </w:tcPr>
          <w:p w:rsidR="00263482" w:rsidRPr="00310A14" w:rsidRDefault="00263482" w:rsidP="00B932BE">
            <w:pPr>
              <w:tabs>
                <w:tab w:val="left" w:pos="1965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Cochrane Specialized Register, CENTRAL, MEDLINE, </w:t>
            </w: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932BE">
              <w:rPr>
                <w:rFonts w:ascii="Times New Roman" w:hAnsi="Times New Roman" w:cs="Times New Roman"/>
                <w:sz w:val="18"/>
                <w:szCs w:val="18"/>
              </w:rPr>
              <w:t>mbase</w:t>
            </w:r>
            <w:proofErr w:type="spellEnd"/>
            <w:r w:rsidR="00B932BE">
              <w:rPr>
                <w:rFonts w:ascii="Times New Roman" w:hAnsi="Times New Roman" w:cs="Times New Roman"/>
                <w:sz w:val="18"/>
                <w:szCs w:val="18"/>
              </w:rPr>
              <w:t>, CINAHL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WHO ICTRP, hand search in reference lists,</w:t>
            </w:r>
          </w:p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researchers contac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March 2012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263482" w:rsidRPr="00310A14" w:rsidRDefault="007B668C" w:rsidP="00310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o language restriction 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</w:pPr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Choi et al. 2005, Faber et al. 2006, </w:t>
            </w: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Kerse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 et al. 2008, </w:t>
            </w: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Mulrow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 et al. 1994</w:t>
            </w:r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, Rosendahl et al.  2008, Sakamoto et al. 2006, Schönfelder et al. 2000, </w:t>
            </w:r>
            <w:proofErr w:type="spellStart"/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Shimada</w:t>
            </w:r>
            <w:proofErr w:type="spellEnd"/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 et al. 2004, </w:t>
            </w:r>
            <w:proofErr w:type="spellStart"/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S</w:t>
            </w:r>
            <w:r w:rsidR="008A4A7A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ih</w:t>
            </w:r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vonen</w:t>
            </w:r>
            <w:proofErr w:type="spellEnd"/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 et al. 2004</w:t>
            </w:r>
          </w:p>
        </w:tc>
      </w:tr>
      <w:tr w:rsidR="004152E2" w:rsidRPr="00310A14" w:rsidTr="007B668C"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Chan et al. 2015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der adults with cognitive impairments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hysical exercise interventions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alls;</w:t>
            </w:r>
          </w:p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fractures</w:t>
            </w:r>
          </w:p>
        </w:tc>
        <w:tc>
          <w:tcPr>
            <w:tcW w:w="118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ll settings</w:t>
            </w:r>
          </w:p>
        </w:tc>
        <w:tc>
          <w:tcPr>
            <w:tcW w:w="1565" w:type="dxa"/>
            <w:tcBorders>
              <w:left w:val="nil"/>
              <w:right w:val="nil"/>
            </w:tcBorders>
          </w:tcPr>
          <w:p w:rsidR="00263482" w:rsidRPr="00310A14" w:rsidRDefault="00263482" w:rsidP="002E36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MEDLINE, </w:t>
            </w:r>
            <w:proofErr w:type="spellStart"/>
            <w:r w:rsidR="00B932BE" w:rsidRPr="00310A1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932BE">
              <w:rPr>
                <w:rFonts w:ascii="Times New Roman" w:hAnsi="Times New Roman" w:cs="Times New Roman"/>
                <w:sz w:val="18"/>
                <w:szCs w:val="18"/>
              </w:rPr>
              <w:t>mbase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PsycINFO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, CINAHL, CENTRAL, Cochrane Specialized Register, ClinicalTrials.gov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UK Clinical Research Network Study Portfoli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July 2013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o language restrictio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>Lord et al. 2003, Rolland et al. 2007</w:t>
            </w:r>
            <w:r w:rsidR="00AE4C84"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7B668C">
              <w:rPr>
                <w:rFonts w:ascii="Times New Roman" w:eastAsia="Calibri" w:hAnsi="Times New Roman" w:cs="Times New Roman"/>
                <w:sz w:val="18"/>
                <w:szCs w:val="18"/>
              </w:rPr>
              <w:t>Rosendahl</w:t>
            </w:r>
            <w:proofErr w:type="spellEnd"/>
            <w:r w:rsidR="007B668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</w:t>
            </w:r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008</w:t>
            </w:r>
          </w:p>
        </w:tc>
      </w:tr>
      <w:tr w:rsidR="004152E2" w:rsidRPr="00310A14" w:rsidTr="007B668C"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Gleeson, Sherrington &amp; </w:t>
            </w: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Keay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dults aged 60 years and older with untreatable visual impairments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tabs>
                <w:tab w:val="left" w:pos="11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xercise or physical training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tabs>
                <w:tab w:val="left" w:pos="11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hysical function, falls</w:t>
            </w:r>
          </w:p>
        </w:tc>
        <w:tc>
          <w:tcPr>
            <w:tcW w:w="118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tabs>
                <w:tab w:val="left" w:pos="11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ll settings</w:t>
            </w:r>
          </w:p>
        </w:tc>
        <w:tc>
          <w:tcPr>
            <w:tcW w:w="1565" w:type="dxa"/>
            <w:tcBorders>
              <w:left w:val="nil"/>
              <w:right w:val="nil"/>
            </w:tcBorders>
          </w:tcPr>
          <w:p w:rsidR="00263482" w:rsidRPr="00310A14" w:rsidRDefault="00263482" w:rsidP="002E36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2E3631">
              <w:rPr>
                <w:rFonts w:ascii="Times New Roman" w:hAnsi="Times New Roman" w:cs="Times New Roman"/>
                <w:sz w:val="18"/>
                <w:szCs w:val="18"/>
              </w:rPr>
              <w:t>EDLINE</w:t>
            </w: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CINAHL, CENTRAL, </w:t>
            </w: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PEDro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, LILACS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WHO ICTR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February 2013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o language restrictio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ovacs </w:t>
            </w:r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et al. </w:t>
            </w:r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</w:tr>
      <w:tr w:rsidR="004152E2" w:rsidRPr="00310A14" w:rsidTr="007B668C"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Gregory &amp; Watson 2009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dults aged 60 years and older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:rsidR="00263482" w:rsidRPr="00310A14" w:rsidRDefault="00263482" w:rsidP="007B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Tai </w:t>
            </w:r>
            <w:r w:rsidR="007B668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hi, exercise interventions with principles of </w:t>
            </w:r>
            <w:r w:rsidR="007B668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ai </w:t>
            </w:r>
            <w:r w:rsidR="007B668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hi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alls</w:t>
            </w:r>
          </w:p>
        </w:tc>
        <w:tc>
          <w:tcPr>
            <w:tcW w:w="118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ll settings</w:t>
            </w:r>
          </w:p>
        </w:tc>
        <w:tc>
          <w:tcPr>
            <w:tcW w:w="1565" w:type="dxa"/>
            <w:tcBorders>
              <w:left w:val="nil"/>
              <w:right w:val="nil"/>
            </w:tcBorders>
          </w:tcPr>
          <w:p w:rsidR="00263482" w:rsidRPr="00310A14" w:rsidRDefault="00263482" w:rsidP="00B932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AMED, British Nursing Index, CENTRAL, CINAHL, </w:t>
            </w:r>
            <w:proofErr w:type="spellStart"/>
            <w:r w:rsidR="00B932BE" w:rsidRPr="00310A1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932BE">
              <w:rPr>
                <w:rFonts w:ascii="Times New Roman" w:hAnsi="Times New Roman" w:cs="Times New Roman"/>
                <w:sz w:val="18"/>
                <w:szCs w:val="18"/>
              </w:rPr>
              <w:t>mbase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MEDLINE, </w:t>
            </w: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SPORTD</w:t>
            </w:r>
            <w:r w:rsidR="00B932BE">
              <w:rPr>
                <w:rFonts w:ascii="Times New Roman" w:hAnsi="Times New Roman" w:cs="Times New Roman"/>
                <w:sz w:val="18"/>
                <w:szCs w:val="18"/>
              </w:rPr>
              <w:t>iscus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, Web of Knowledge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Hand search in reference list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~ </w:t>
            </w:r>
            <w:r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 xml:space="preserve">2008 (not </w:t>
            </w:r>
            <w:proofErr w:type="spellStart"/>
            <w:r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>indicated</w:t>
            </w:r>
            <w:proofErr w:type="spellEnd"/>
            <w:r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>)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>N</w:t>
            </w:r>
            <w:r w:rsidR="00263482"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 xml:space="preserve">ot </w:t>
            </w:r>
            <w:proofErr w:type="spellStart"/>
            <w:r w:rsidR="00263482"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>indicated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aber et al. 2006, </w:t>
            </w: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Nowalk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2001</w:t>
            </w:r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, Wolf et al. 2003</w:t>
            </w:r>
          </w:p>
        </w:tc>
      </w:tr>
      <w:tr w:rsidR="004152E2" w:rsidRPr="00310A14" w:rsidTr="007B668C"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Harling &amp; Simpson 2008 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tabs>
                <w:tab w:val="left" w:pos="15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dults aged 60 years and older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:rsidR="00263482" w:rsidRPr="00310A14" w:rsidRDefault="00263482" w:rsidP="007B668C">
            <w:pPr>
              <w:tabs>
                <w:tab w:val="left" w:pos="15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Tai </w:t>
            </w:r>
            <w:r w:rsidR="007B668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hi (as single intervention or one of a group </w:t>
            </w:r>
            <w:r w:rsidRPr="00310A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f interventions)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tabs>
                <w:tab w:val="left" w:pos="15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alls, fear of falling</w:t>
            </w:r>
          </w:p>
        </w:tc>
        <w:tc>
          <w:tcPr>
            <w:tcW w:w="118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tabs>
                <w:tab w:val="left" w:pos="15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ommunity or institutional care</w:t>
            </w:r>
          </w:p>
        </w:tc>
        <w:tc>
          <w:tcPr>
            <w:tcW w:w="1565" w:type="dxa"/>
            <w:tcBorders>
              <w:left w:val="nil"/>
              <w:right w:val="nil"/>
            </w:tcBorders>
          </w:tcPr>
          <w:p w:rsidR="00263482" w:rsidRPr="00310A14" w:rsidRDefault="002E3631" w:rsidP="002E3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LINE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AMED, CINAHL, CENTRAL, PubMed,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PEDro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Scirus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Hand search in reference list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~ </w:t>
            </w: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2007 </w:t>
            </w:r>
            <w:r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 xml:space="preserve">(not </w:t>
            </w:r>
            <w:proofErr w:type="spellStart"/>
            <w:r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>indicated</w:t>
            </w:r>
            <w:proofErr w:type="spellEnd"/>
            <w:r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>)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>N</w:t>
            </w:r>
            <w:r w:rsidR="00263482"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 xml:space="preserve">ot </w:t>
            </w:r>
            <w:proofErr w:type="spellStart"/>
            <w:r w:rsidR="00263482" w:rsidRPr="00310A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AT"/>
              </w:rPr>
              <w:t>indicated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Nowalk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2001</w:t>
            </w:r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, Wolf et al. 2003</w:t>
            </w:r>
          </w:p>
        </w:tc>
      </w:tr>
      <w:tr w:rsidR="00AE4C84" w:rsidRPr="007B668C" w:rsidTr="007B668C"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Lee &amp; Kim 2017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dults aged 65 years and older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ny exercise intervention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alls, fallers</w:t>
            </w:r>
          </w:p>
        </w:tc>
        <w:tc>
          <w:tcPr>
            <w:tcW w:w="118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are facilities</w:t>
            </w:r>
          </w:p>
        </w:tc>
        <w:tc>
          <w:tcPr>
            <w:tcW w:w="1565" w:type="dxa"/>
            <w:tcBorders>
              <w:left w:val="nil"/>
              <w:right w:val="nil"/>
            </w:tcBorders>
          </w:tcPr>
          <w:p w:rsidR="00263482" w:rsidRPr="00310A14" w:rsidRDefault="002E3631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LINE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, CINAHL, Cochrane Library, Korean databases (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KoreaMed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KMbase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KISS, RISS,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KisTi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December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2014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English, Korea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Cadore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2014, Choi et al. 2005, De Sure et al. 2013, Faber et al. 2006, </w:t>
            </w: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Kerse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2008, Kov</w:t>
            </w:r>
            <w:r w:rsidR="007B668C">
              <w:rPr>
                <w:rFonts w:ascii="Times New Roman" w:eastAsia="Calibri" w:hAnsi="Times New Roman" w:cs="Times New Roman"/>
                <w:sz w:val="18"/>
                <w:szCs w:val="18"/>
              </w:rPr>
              <w:t>acs et al. 2012, Kovacs et al.</w:t>
            </w:r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>2013, Lord et al. 2003, Mulrow</w:t>
            </w:r>
            <w:r w:rsidR="007B668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1994, </w:t>
            </w:r>
            <w:proofErr w:type="spellStart"/>
            <w:r w:rsidR="007B668C">
              <w:rPr>
                <w:rFonts w:ascii="Times New Roman" w:eastAsia="Calibri" w:hAnsi="Times New Roman" w:cs="Times New Roman"/>
                <w:sz w:val="18"/>
                <w:szCs w:val="18"/>
              </w:rPr>
              <w:t>Rosendahl</w:t>
            </w:r>
            <w:proofErr w:type="spellEnd"/>
            <w:r w:rsidR="007B668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</w:t>
            </w:r>
            <w:r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  <w:r w:rsidR="00AE4C84"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Sakamoto et al. 2006, </w:t>
            </w:r>
            <w:proofErr w:type="spellStart"/>
            <w:r w:rsidR="00AE4C84"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>Schönfelder</w:t>
            </w:r>
            <w:proofErr w:type="spellEnd"/>
            <w:r w:rsidR="00AE4C84"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2000, Shimada et al. 2004, </w:t>
            </w:r>
            <w:proofErr w:type="spellStart"/>
            <w:r w:rsidR="00AE4C84"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8A4A7A"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>ih</w:t>
            </w:r>
            <w:r w:rsidR="00AE4C84"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>vonen</w:t>
            </w:r>
            <w:proofErr w:type="spellEnd"/>
            <w:r w:rsidR="00AE4C84" w:rsidRPr="007B668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2004, Wolf et al. 2003</w:t>
            </w:r>
          </w:p>
        </w:tc>
      </w:tr>
      <w:tr w:rsidR="004152E2" w:rsidRPr="00310A14" w:rsidTr="007B668C">
        <w:tc>
          <w:tcPr>
            <w:tcW w:w="1247" w:type="dxa"/>
            <w:tcBorders>
              <w:left w:val="nil"/>
              <w:right w:val="nil"/>
            </w:tcBorders>
          </w:tcPr>
          <w:p w:rsidR="00263482" w:rsidRPr="007B668C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68C">
              <w:rPr>
                <w:rFonts w:ascii="Times New Roman" w:hAnsi="Times New Roman" w:cs="Times New Roman"/>
                <w:sz w:val="18"/>
                <w:szCs w:val="18"/>
              </w:rPr>
              <w:t>Low et al. 2009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dults aged 60 years and older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:rsidR="00263482" w:rsidRPr="00310A14" w:rsidRDefault="00263482" w:rsidP="007B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Tai </w:t>
            </w:r>
            <w:r w:rsidR="007B668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hi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alls</w:t>
            </w:r>
          </w:p>
        </w:tc>
        <w:tc>
          <w:tcPr>
            <w:tcW w:w="1187" w:type="dxa"/>
            <w:tcBorders>
              <w:left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ll settings</w:t>
            </w:r>
          </w:p>
        </w:tc>
        <w:tc>
          <w:tcPr>
            <w:tcW w:w="1565" w:type="dxa"/>
            <w:tcBorders>
              <w:left w:val="nil"/>
              <w:right w:val="nil"/>
            </w:tcBorders>
          </w:tcPr>
          <w:p w:rsidR="00263482" w:rsidRPr="00310A14" w:rsidRDefault="002E3631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LINE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, Cochrane Library, Web of Science, CAB Direct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Hand search in reference lists, Google Scholar, hand search in JAG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aber et al. 2006, </w:t>
            </w: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Nowalk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2001</w:t>
            </w:r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, Wolf et al. 2003</w:t>
            </w:r>
          </w:p>
        </w:tc>
      </w:tr>
      <w:tr w:rsidR="004152E2" w:rsidRPr="00CA7A53" w:rsidTr="007B668C"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Silva, </w:t>
            </w:r>
            <w:proofErr w:type="spellStart"/>
            <w:r w:rsidR="007B668C">
              <w:rPr>
                <w:rFonts w:ascii="Times New Roman" w:hAnsi="Times New Roman" w:cs="Times New Roman"/>
                <w:sz w:val="18"/>
                <w:szCs w:val="18"/>
              </w:rPr>
              <w:t>Eslick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 &amp; Duque 2013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dults aged 60 years and older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hysical exerc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alls, fractures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ong term care facility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B932B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MEDLINE, </w:t>
            </w:r>
            <w:proofErr w:type="spellStart"/>
            <w:r w:rsidR="00B932BE" w:rsidRPr="00310A1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932BE">
              <w:rPr>
                <w:rFonts w:ascii="Times New Roman" w:hAnsi="Times New Roman" w:cs="Times New Roman"/>
                <w:sz w:val="18"/>
                <w:szCs w:val="18"/>
              </w:rPr>
              <w:t>mbase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PubMed, CENTRAL, </w:t>
            </w: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PEDro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, AMED, Occupational Therapy Seeker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Hand search in reference lis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Until June 2012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Faber et al. 2006, </w:t>
            </w: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Kerse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 et al. 2008, Lord et al. 2003, </w:t>
            </w: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Nowalk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 et al. 2001</w:t>
            </w:r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, Rosendahl et al.  2008, Schnelle et al. 2003, </w:t>
            </w:r>
            <w:proofErr w:type="spellStart"/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S</w:t>
            </w:r>
            <w:r w:rsidR="008A4A7A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ih</w:t>
            </w:r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>vonen</w:t>
            </w:r>
            <w:proofErr w:type="spellEnd"/>
            <w:r w:rsidR="00AE4C84" w:rsidRPr="00310A14">
              <w:rPr>
                <w:rFonts w:ascii="Times New Roman" w:eastAsia="Calibri" w:hAnsi="Times New Roman" w:cs="Times New Roman"/>
                <w:sz w:val="18"/>
                <w:szCs w:val="18"/>
                <w:lang w:val="de-AT"/>
              </w:rPr>
              <w:t xml:space="preserve"> et al. 2004, Wolf et al. 2003</w:t>
            </w:r>
          </w:p>
        </w:tc>
      </w:tr>
      <w:tr w:rsidR="004152E2" w:rsidRPr="00310A14" w:rsidTr="007B668C"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Vlaeyen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et al. 2015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N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ursing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home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residents</w:t>
            </w:r>
            <w:proofErr w:type="spellEnd"/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ny fall prevention program with a duration of minimum 6 month 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F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alls,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fallers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recurrent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fallers</w:t>
            </w:r>
            <w:proofErr w:type="spellEnd"/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N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ursing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homes</w:t>
            </w:r>
            <w:proofErr w:type="spellEnd"/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B932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MEDLINE, </w:t>
            </w:r>
            <w:proofErr w:type="spellStart"/>
            <w:r w:rsidR="00B932BE" w:rsidRPr="00310A1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932BE">
              <w:rPr>
                <w:rFonts w:ascii="Times New Roman" w:hAnsi="Times New Roman" w:cs="Times New Roman"/>
                <w:sz w:val="18"/>
                <w:szCs w:val="18"/>
              </w:rPr>
              <w:t>mbase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CENTRAL, </w:t>
            </w: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PEDro</w:t>
            </w:r>
            <w:proofErr w:type="spellEnd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CINAHL, </w:t>
            </w:r>
            <w:proofErr w:type="spellStart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932BE">
              <w:rPr>
                <w:rFonts w:ascii="Times New Roman" w:hAnsi="Times New Roman" w:cs="Times New Roman"/>
                <w:sz w:val="18"/>
                <w:szCs w:val="18"/>
              </w:rPr>
              <w:t>PORT</w:t>
            </w:r>
            <w:bookmarkStart w:id="0" w:name="_GoBack"/>
            <w:bookmarkEnd w:id="0"/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Discus</w:t>
            </w:r>
            <w:proofErr w:type="spellEnd"/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Hand search in reference lists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September 2013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263482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14">
              <w:rPr>
                <w:rFonts w:ascii="Times New Roman" w:hAnsi="Times New Roman" w:cs="Times New Roman"/>
                <w:sz w:val="18"/>
                <w:szCs w:val="18"/>
              </w:rPr>
              <w:t>English, French, German, Dutch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263482" w:rsidRPr="00310A14" w:rsidRDefault="00AE4C84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>Schönfelder</w:t>
            </w:r>
            <w:proofErr w:type="spellEnd"/>
            <w:r w:rsidRPr="00310A1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2000</w:t>
            </w:r>
          </w:p>
        </w:tc>
      </w:tr>
      <w:tr w:rsidR="00263482" w:rsidRPr="00310A14" w:rsidTr="007B668C">
        <w:trPr>
          <w:trHeight w:val="161"/>
        </w:trPr>
        <w:tc>
          <w:tcPr>
            <w:tcW w:w="13837" w:type="dxa"/>
            <w:gridSpan w:val="10"/>
            <w:tcBorders>
              <w:left w:val="nil"/>
              <w:bottom w:val="nil"/>
              <w:right w:val="nil"/>
            </w:tcBorders>
          </w:tcPr>
          <w:p w:rsidR="00263482" w:rsidRPr="00310A14" w:rsidRDefault="007B668C" w:rsidP="00415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breviations: 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AMED=Allied and Complementary Medicine Database, CINAHL=Cumulative Index of Nursing and Allied Healthcare Library, CENTRAL=Cochrane </w:t>
            </w:r>
            <w:r w:rsidR="002E3631">
              <w:rPr>
                <w:rFonts w:ascii="Times New Roman" w:hAnsi="Times New Roman" w:cs="Times New Roman"/>
                <w:sz w:val="18"/>
                <w:szCs w:val="18"/>
              </w:rPr>
              <w:t xml:space="preserve">Central </w:t>
            </w:r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Register of Controlled Trials, LILACS=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Literatura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 Latino-Americana e do Caribe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em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Ciências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 da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Saúde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E3631">
              <w:rPr>
                <w:rFonts w:ascii="Times New Roman" w:hAnsi="Times New Roman" w:cs="Times New Roman"/>
                <w:sz w:val="18"/>
                <w:szCs w:val="18"/>
              </w:rPr>
              <w:t>MEDLINE=</w:t>
            </w:r>
            <w:r w:rsidR="002E3631" w:rsidRPr="002E3631">
              <w:rPr>
                <w:rFonts w:ascii="Times New Roman" w:hAnsi="Times New Roman" w:cs="Times New Roman"/>
                <w:sz w:val="18"/>
                <w:szCs w:val="18"/>
              </w:rPr>
              <w:t>Medical Literature Analysis and Retrieval System Online</w:t>
            </w:r>
            <w:r w:rsidR="002E363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E3631" w:rsidRPr="002E36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PEDro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=Physiotherapy Evidence Database, WHO ICTRP= World Health </w:t>
            </w:r>
            <w:proofErr w:type="spellStart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>Organisation</w:t>
            </w:r>
            <w:proofErr w:type="spellEnd"/>
            <w:r w:rsidR="00263482" w:rsidRPr="00310A14">
              <w:rPr>
                <w:rFonts w:ascii="Times New Roman" w:hAnsi="Times New Roman" w:cs="Times New Roman"/>
                <w:sz w:val="18"/>
                <w:szCs w:val="18"/>
              </w:rPr>
              <w:t xml:space="preserve"> International Clinical Trials Registry Platform</w:t>
            </w:r>
          </w:p>
        </w:tc>
      </w:tr>
    </w:tbl>
    <w:p w:rsidR="00F3746D" w:rsidRDefault="00F3746D" w:rsidP="008940D6"/>
    <w:sectPr w:rsidR="00F3746D" w:rsidSect="008940D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0D6"/>
    <w:rsid w:val="00263482"/>
    <w:rsid w:val="002E3631"/>
    <w:rsid w:val="00310A14"/>
    <w:rsid w:val="004152E2"/>
    <w:rsid w:val="007B668C"/>
    <w:rsid w:val="008940D6"/>
    <w:rsid w:val="008A4A7A"/>
    <w:rsid w:val="00AE4C84"/>
    <w:rsid w:val="00B932BE"/>
    <w:rsid w:val="00C11A46"/>
    <w:rsid w:val="00CA7A53"/>
    <w:rsid w:val="00F3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03FB8"/>
  <w15:chartTrackingRefBased/>
  <w15:docId w15:val="{70F5FF3F-A38C-4656-970A-FD0F6D94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40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4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berer, Daniela</dc:creator>
  <cp:keywords/>
  <dc:description/>
  <cp:lastModifiedBy>Schoberer, Daniela</cp:lastModifiedBy>
  <cp:revision>8</cp:revision>
  <dcterms:created xsi:type="dcterms:W3CDTF">2018-07-23T14:49:00Z</dcterms:created>
  <dcterms:modified xsi:type="dcterms:W3CDTF">2018-09-05T09:30:00Z</dcterms:modified>
</cp:coreProperties>
</file>